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223" w:rsidRDefault="00FC0223" w:rsidP="00FC0223">
      <w:pPr>
        <w:rPr>
          <w:rFonts w:ascii="Arial" w:eastAsia="Times New Roman" w:hAnsi="Arial" w:cs="Arial"/>
          <w:b/>
          <w:bCs/>
          <w:color w:val="000000"/>
        </w:rPr>
      </w:pPr>
      <w:bookmarkStart w:id="0" w:name="_GoBack"/>
      <w:r>
        <w:rPr>
          <w:rFonts w:ascii="Arial" w:eastAsia="Times New Roman" w:hAnsi="Arial" w:cs="Arial"/>
          <w:b/>
          <w:bCs/>
          <w:color w:val="00000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1-source data 1</w:t>
      </w:r>
    </w:p>
    <w:p w:rsidR="00FC0223" w:rsidRPr="001E2B8C" w:rsidRDefault="00FC0223" w:rsidP="00FC0223">
      <w:pPr>
        <w:rPr>
          <w:rFonts w:ascii="Arial" w:hAnsi="Arial" w:cs="Arial"/>
          <w:b/>
          <w:sz w:val="24"/>
          <w:szCs w:val="24"/>
          <w:u w:val="single"/>
        </w:rPr>
      </w:pPr>
    </w:p>
    <w:p w:rsidR="00FC0223" w:rsidRPr="001E2B8C" w:rsidRDefault="00FC0223" w:rsidP="00FC0223">
      <w:pPr>
        <w:outlineLvl w:val="0"/>
        <w:rPr>
          <w:rFonts w:ascii="Arial" w:hAnsi="Arial" w:cs="Arial"/>
          <w:b/>
          <w:sz w:val="24"/>
          <w:szCs w:val="24"/>
        </w:rPr>
      </w:pPr>
      <w:r w:rsidRPr="001E2B8C">
        <w:rPr>
          <w:rFonts w:ascii="Arial" w:hAnsi="Arial" w:cs="Arial"/>
          <w:b/>
          <w:sz w:val="24"/>
          <w:szCs w:val="24"/>
        </w:rPr>
        <w:t>Retained Proteins Following Depletion of Soluble Nuclear Components</w:t>
      </w:r>
    </w:p>
    <w:tbl>
      <w:tblPr>
        <w:tblW w:w="8641" w:type="dxa"/>
        <w:tblLook w:val="04A0" w:firstRow="1" w:lastRow="0" w:firstColumn="1" w:lastColumn="0" w:noHBand="0" w:noVBand="1"/>
      </w:tblPr>
      <w:tblGrid>
        <w:gridCol w:w="1150"/>
        <w:gridCol w:w="1872"/>
        <w:gridCol w:w="1589"/>
        <w:gridCol w:w="1017"/>
        <w:gridCol w:w="1814"/>
        <w:gridCol w:w="1375"/>
      </w:tblGrid>
      <w:tr w:rsidR="00FC0223" w:rsidRPr="00636E6C" w:rsidTr="00A57EAC">
        <w:trPr>
          <w:trHeight w:val="300"/>
        </w:trPr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b</w:t>
            </w:r>
            <w:proofErr w:type="spellEnd"/>
            <w:proofErr w:type="gram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tsj3</w:t>
            </w:r>
            <w:proofErr w:type="gramEnd"/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rg2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r1b</w:t>
            </w:r>
            <w:proofErr w:type="gramEnd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3a</w:t>
            </w:r>
            <w:proofErr w:type="gramEnd"/>
            <w:r w:rsidRPr="001E2B8C" w:rsidDel="003F58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cp2l</w:t>
            </w:r>
            <w:proofErr w:type="gramEnd"/>
            <w:r w:rsidRPr="001E2B8C" w:rsidDel="003F582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doc</w:t>
            </w:r>
            <w:proofErr w:type="spellEnd"/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dh</w:t>
            </w:r>
            <w:proofErr w:type="spellEnd"/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sp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r1c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1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tl2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p32e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r1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10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r2e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4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l3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oa1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l3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l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1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6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p2a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a1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c3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hp2l1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2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7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r</w:t>
            </w:r>
            <w:proofErr w:type="spellEnd"/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b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fe2h1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c2l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f19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7a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b4b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p1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f2h2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lc1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f6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8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2af2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orf88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pbp4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p2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f8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3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a52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bpz</w:t>
            </w:r>
            <w:proofErr w:type="spellEnd"/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tr2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p56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bp1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4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b1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il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1h2aa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p58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p2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6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e1l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2h3d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m1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c1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a</w:t>
            </w:r>
            <w:proofErr w:type="spellEnd"/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tga2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nk2b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a8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m3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c2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p9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tgb1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18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p</w:t>
            </w:r>
            <w:proofErr w:type="spellEnd"/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ip3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c3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vbl2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dhd1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21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15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p155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c4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13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dr18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hx15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a1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p205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c5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pina6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dr3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kc1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hb</w:t>
            </w:r>
            <w:proofErr w:type="spellEnd"/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p210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grip1l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t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dr36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p</w:t>
            </w:r>
            <w:proofErr w:type="spellEnd"/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nb3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p93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0a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rca5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rn</w:t>
            </w:r>
            <w:proofErr w:type="spellEnd"/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s3l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c41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k1ip1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2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rnp200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ab2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f1a2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m2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cd11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4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rpd3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nf7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tud2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m5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lp1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8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i</w:t>
            </w:r>
            <w:proofErr w:type="spellEnd"/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dhhc8</w:t>
            </w:r>
            <w:proofErr w:type="gramEnd"/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o1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m6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s1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8a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rm1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f1</w:t>
            </w:r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h1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e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9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rm2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l</w:t>
            </w:r>
            <w:proofErr w:type="spellEnd"/>
            <w:proofErr w:type="gram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dn1</w:t>
            </w:r>
            <w:proofErr w:type="gram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r1a</w:t>
            </w:r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2</w:t>
            </w:r>
            <w:proofErr w:type="gram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sf5</w:t>
            </w:r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C0223" w:rsidRPr="00636E6C" w:rsidTr="00A57EAC">
        <w:trPr>
          <w:trHeight w:val="300"/>
        </w:trPr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23" w:rsidRPr="001E2B8C" w:rsidRDefault="00FC0223" w:rsidP="00A57E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2B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FC0223" w:rsidRPr="001E2B8C" w:rsidRDefault="00FC0223" w:rsidP="00FC0223">
      <w:pPr>
        <w:rPr>
          <w:rFonts w:ascii="Arial" w:eastAsia="Times New Roman" w:hAnsi="Arial" w:cs="Arial"/>
          <w:sz w:val="24"/>
          <w:szCs w:val="24"/>
        </w:rPr>
      </w:pPr>
      <w:r w:rsidRPr="001E2B8C">
        <w:rPr>
          <w:rFonts w:ascii="Arial" w:eastAsia="Times New Roman" w:hAnsi="Arial" w:cs="Arial"/>
          <w:color w:val="000000"/>
          <w:sz w:val="24"/>
          <w:szCs w:val="24"/>
        </w:rPr>
        <w:t xml:space="preserve">Proteomic analysis of the deposited samples was performed in technical triplicate. Aggregated proteins, labeled “purple wash,” that were identified with &gt;99% confidence were included in </w:t>
      </w:r>
      <w:proofErr w:type="spellStart"/>
      <w:r w:rsidRPr="001E2B8C">
        <w:rPr>
          <w:rFonts w:ascii="Arial" w:eastAsia="Times New Roman" w:hAnsi="Arial" w:cs="Arial"/>
          <w:color w:val="000000"/>
          <w:sz w:val="24"/>
          <w:szCs w:val="24"/>
        </w:rPr>
        <w:t>GOanalysis</w:t>
      </w:r>
      <w:proofErr w:type="spellEnd"/>
      <w:r w:rsidRPr="001E2B8C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</w:p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223"/>
    <w:rsid w:val="00727260"/>
    <w:rsid w:val="00FC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2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22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6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6-27T07:51:00Z</dcterms:created>
  <dcterms:modified xsi:type="dcterms:W3CDTF">2018-06-27T07:54:00Z</dcterms:modified>
</cp:coreProperties>
</file>